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7FF0" w:rsidRPr="00BC436D" w:rsidRDefault="00437FF0" w:rsidP="00437FF0">
      <w:pPr>
        <w:spacing w:line="276" w:lineRule="auto"/>
        <w:jc w:val="lowKashida"/>
        <w:rPr>
          <w:rFonts w:cstheme="minorHAnsi"/>
        </w:rPr>
      </w:pPr>
      <w:r w:rsidRPr="00BC436D">
        <w:rPr>
          <w:rFonts w:cstheme="minorHAnsi"/>
        </w:rPr>
        <w:t>Appendix 1. Arabic items of the Muscle Dysmorphic Disorder Inventory.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5920"/>
        <w:gridCol w:w="455"/>
        <w:gridCol w:w="765"/>
        <w:gridCol w:w="863"/>
        <w:gridCol w:w="630"/>
        <w:gridCol w:w="717"/>
      </w:tblGrid>
      <w:tr w:rsidR="00437FF0" w:rsidRPr="00BC436D" w:rsidTr="00D26D86">
        <w:tc>
          <w:tcPr>
            <w:tcW w:w="5920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b/>
                <w:bCs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455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  <w:r w:rsidRPr="00BC436D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</w:rPr>
              <w:t>أبداً</w:t>
            </w:r>
          </w:p>
        </w:tc>
        <w:tc>
          <w:tcPr>
            <w:tcW w:w="765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  <w:r w:rsidRPr="00BC436D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</w:rPr>
              <w:t>القليل</w:t>
            </w:r>
          </w:p>
        </w:tc>
        <w:tc>
          <w:tcPr>
            <w:tcW w:w="863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  <w:r w:rsidRPr="00BC436D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</w:rPr>
              <w:t>بعض الأحيان</w:t>
            </w:r>
          </w:p>
        </w:tc>
        <w:tc>
          <w:tcPr>
            <w:tcW w:w="630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  <w:r w:rsidRPr="00BC436D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</w:rPr>
              <w:t>غالباً</w:t>
            </w:r>
          </w:p>
        </w:tc>
        <w:tc>
          <w:tcPr>
            <w:tcW w:w="717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-LB"/>
              </w:rPr>
            </w:pPr>
            <w:r w:rsidRPr="00BC436D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</w:rPr>
              <w:t>دائما</w:t>
            </w:r>
            <w:r w:rsidRPr="00BC436D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-LB"/>
              </w:rPr>
              <w:t>ً</w:t>
            </w:r>
          </w:p>
        </w:tc>
      </w:tr>
      <w:tr w:rsidR="00437FF0" w:rsidRPr="00BC436D" w:rsidTr="00D26D86">
        <w:tc>
          <w:tcPr>
            <w:tcW w:w="5920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  <w:r w:rsidRPr="00BC436D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</w:rPr>
              <w:t xml:space="preserve">أعتقد أن جسدي نحيف </w:t>
            </w:r>
            <w:r w:rsidRPr="00BC436D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  <w:t xml:space="preserve">/ </w:t>
            </w:r>
            <w:r w:rsidRPr="00BC436D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</w:rPr>
              <w:t>نحيف للغاية</w:t>
            </w:r>
            <w:r w:rsidRPr="00BC436D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  <w:t>.</w:t>
            </w:r>
          </w:p>
        </w:tc>
        <w:tc>
          <w:tcPr>
            <w:tcW w:w="455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765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863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630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717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</w:tr>
      <w:tr w:rsidR="00437FF0" w:rsidRPr="00BC436D" w:rsidTr="00D26D86">
        <w:tc>
          <w:tcPr>
            <w:tcW w:w="5920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  <w:r w:rsidRPr="00BC436D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</w:rPr>
              <w:t>أرتدي ملابس فضفاضة حتى لا يرى الناس جسدي</w:t>
            </w:r>
            <w:r w:rsidRPr="00BC436D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  <w:t>.</w:t>
            </w:r>
          </w:p>
        </w:tc>
        <w:tc>
          <w:tcPr>
            <w:tcW w:w="455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765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863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630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717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</w:tr>
      <w:tr w:rsidR="00437FF0" w:rsidRPr="00BC436D" w:rsidTr="00D26D86">
        <w:tc>
          <w:tcPr>
            <w:tcW w:w="5920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  <w:r w:rsidRPr="00BC436D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</w:rPr>
              <w:t>أكره جسدي</w:t>
            </w:r>
            <w:r w:rsidRPr="00BC436D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  <w:t>.</w:t>
            </w:r>
          </w:p>
        </w:tc>
        <w:tc>
          <w:tcPr>
            <w:tcW w:w="455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765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863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630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717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</w:tr>
      <w:tr w:rsidR="00437FF0" w:rsidRPr="00BC436D" w:rsidTr="00D26D86">
        <w:tc>
          <w:tcPr>
            <w:tcW w:w="5920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  <w:r w:rsidRPr="00BC436D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</w:rPr>
              <w:t>أتمنى أن أكون أثقل</w:t>
            </w:r>
            <w:r w:rsidRPr="00BC436D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  <w:t>.</w:t>
            </w:r>
          </w:p>
        </w:tc>
        <w:tc>
          <w:tcPr>
            <w:tcW w:w="455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765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863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630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717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</w:tr>
      <w:tr w:rsidR="00437FF0" w:rsidRPr="00BC436D" w:rsidTr="00D26D86">
        <w:tc>
          <w:tcPr>
            <w:tcW w:w="5920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  <w:r w:rsidRPr="00BC436D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</w:rPr>
              <w:t>أجد أن صدري صغير جدًا</w:t>
            </w:r>
            <w:r w:rsidRPr="00BC436D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  <w:t>.</w:t>
            </w:r>
          </w:p>
        </w:tc>
        <w:tc>
          <w:tcPr>
            <w:tcW w:w="455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765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863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630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717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</w:tr>
      <w:tr w:rsidR="00437FF0" w:rsidRPr="00BC436D" w:rsidTr="00D26D86">
        <w:tc>
          <w:tcPr>
            <w:tcW w:w="5920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  <w:r w:rsidRPr="00BC436D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</w:rPr>
              <w:t>أعتقد أن ساقي</w:t>
            </w:r>
            <w:r w:rsidRPr="00BC436D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-LB"/>
              </w:rPr>
              <w:t>ّ</w:t>
            </w:r>
            <w:r w:rsidRPr="00BC436D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</w:rPr>
              <w:t xml:space="preserve"> نحيفتان للغاية</w:t>
            </w:r>
            <w:r w:rsidRPr="00BC436D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  <w:t>.</w:t>
            </w:r>
          </w:p>
        </w:tc>
        <w:tc>
          <w:tcPr>
            <w:tcW w:w="455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765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863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630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717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</w:tr>
      <w:tr w:rsidR="00437FF0" w:rsidRPr="00BC436D" w:rsidTr="00D26D86">
        <w:tc>
          <w:tcPr>
            <w:tcW w:w="5920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  <w:r w:rsidRPr="00BC436D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</w:rPr>
              <w:t>أشعر أن لديّ الكثير من الدهون في الجسم</w:t>
            </w:r>
            <w:r w:rsidRPr="00BC436D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  <w:t>.</w:t>
            </w:r>
          </w:p>
        </w:tc>
        <w:tc>
          <w:tcPr>
            <w:tcW w:w="455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765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863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630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717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</w:tr>
      <w:tr w:rsidR="00437FF0" w:rsidRPr="00BC436D" w:rsidTr="00D26D86">
        <w:tc>
          <w:tcPr>
            <w:tcW w:w="5920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</w:rPr>
            </w:pPr>
            <w:r w:rsidRPr="00BC436D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</w:rPr>
              <w:t>أتمنى لو كانت ذراعي أقوى</w:t>
            </w:r>
            <w:r w:rsidRPr="00BC436D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  <w:t>.</w:t>
            </w:r>
          </w:p>
        </w:tc>
        <w:tc>
          <w:tcPr>
            <w:tcW w:w="455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765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863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630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717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</w:tr>
      <w:tr w:rsidR="00437FF0" w:rsidRPr="00BC436D" w:rsidTr="00D26D86">
        <w:tc>
          <w:tcPr>
            <w:tcW w:w="5920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</w:rPr>
            </w:pPr>
            <w:r w:rsidRPr="00BC436D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</w:rPr>
              <w:t>أشعر بالحرج من السماح للناس برؤيتي بدون قميص</w:t>
            </w:r>
            <w:r w:rsidRPr="00BC436D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  <w:t>.</w:t>
            </w:r>
          </w:p>
        </w:tc>
        <w:tc>
          <w:tcPr>
            <w:tcW w:w="455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765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863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630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717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</w:tr>
      <w:tr w:rsidR="00437FF0" w:rsidRPr="00BC436D" w:rsidTr="00D26D86">
        <w:tc>
          <w:tcPr>
            <w:tcW w:w="5920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</w:rPr>
            </w:pPr>
            <w:r w:rsidRPr="00BC436D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</w:rPr>
              <w:t>أشعر بالقلق عندما أتغيّب عن ممارسة الرياضة ليوم واحد أو أكثر</w:t>
            </w:r>
            <w:r w:rsidRPr="00BC436D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  <w:t>.</w:t>
            </w:r>
          </w:p>
        </w:tc>
        <w:tc>
          <w:tcPr>
            <w:tcW w:w="455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765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863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630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717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</w:tr>
      <w:tr w:rsidR="00437FF0" w:rsidRPr="00BC436D" w:rsidTr="00D26D86">
        <w:tc>
          <w:tcPr>
            <w:tcW w:w="5920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</w:rPr>
            </w:pPr>
            <w:r w:rsidRPr="00BC436D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</w:rPr>
              <w:t xml:space="preserve">ألغي الأنشطة الاجتماعية مع الأصدقاء </w:t>
            </w:r>
            <w:r w:rsidRPr="00BC436D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  <w:t>(</w:t>
            </w:r>
            <w:r w:rsidRPr="00BC436D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</w:rPr>
              <w:t>مثل مشاهدة كرة القدم، والدعوات لتناول العشاء ، والذهاب إلى السينما، وما إلى ذلك</w:t>
            </w:r>
            <w:r w:rsidRPr="00BC436D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  <w:t xml:space="preserve">) </w:t>
            </w:r>
            <w:r w:rsidRPr="00BC436D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</w:rPr>
              <w:t xml:space="preserve">بسبب جدول التمارين </w:t>
            </w:r>
            <w:r w:rsidRPr="00BC436D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  <w:t xml:space="preserve">/ </w:t>
            </w:r>
            <w:r w:rsidRPr="00BC436D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</w:rPr>
              <w:t>التمارين</w:t>
            </w:r>
            <w:r w:rsidRPr="00BC436D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  <w:t>.</w:t>
            </w:r>
          </w:p>
        </w:tc>
        <w:tc>
          <w:tcPr>
            <w:tcW w:w="455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765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863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630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717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</w:tr>
      <w:tr w:rsidR="00437FF0" w:rsidRPr="00BC436D" w:rsidTr="00D26D86">
        <w:tc>
          <w:tcPr>
            <w:tcW w:w="5920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</w:rPr>
            </w:pPr>
            <w:r w:rsidRPr="00BC436D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</w:rPr>
              <w:t>أشعر بالاكتئاب عندما أتغيّب عن ممارسة الرياضة ليوم واحد أو أكثر</w:t>
            </w:r>
            <w:r w:rsidRPr="00BC436D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  <w:t>.</w:t>
            </w:r>
          </w:p>
        </w:tc>
        <w:tc>
          <w:tcPr>
            <w:tcW w:w="455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765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863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630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717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</w:tr>
      <w:tr w:rsidR="00437FF0" w:rsidRPr="00BC436D" w:rsidTr="00D26D86">
        <w:tc>
          <w:tcPr>
            <w:tcW w:w="5920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</w:rPr>
            </w:pPr>
            <w:r w:rsidRPr="00BC436D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</w:rPr>
              <w:t>أفتقد فرصًا لمقابلة أشخاص جدد بسبب جدول التمارين الخاص بي</w:t>
            </w:r>
            <w:r w:rsidRPr="00BC436D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  <w:t>.</w:t>
            </w:r>
          </w:p>
        </w:tc>
        <w:tc>
          <w:tcPr>
            <w:tcW w:w="455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765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863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630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  <w:tc>
          <w:tcPr>
            <w:tcW w:w="717" w:type="dxa"/>
          </w:tcPr>
          <w:p w:rsidR="00437FF0" w:rsidRPr="00BC436D" w:rsidRDefault="00437FF0" w:rsidP="00D26D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rtl/>
                <w:lang w:bidi="ar"/>
              </w:rPr>
            </w:pPr>
          </w:p>
        </w:tc>
      </w:tr>
    </w:tbl>
    <w:p w:rsidR="00437FF0" w:rsidRPr="00BC436D" w:rsidRDefault="00437FF0" w:rsidP="00437FF0">
      <w:pPr>
        <w:spacing w:line="276" w:lineRule="auto"/>
        <w:jc w:val="lowKashida"/>
        <w:rPr>
          <w:rFonts w:cstheme="minorHAnsi"/>
        </w:rPr>
      </w:pPr>
    </w:p>
    <w:p w:rsidR="00DA4B1F" w:rsidRDefault="00DA4B1F">
      <w:bookmarkStart w:id="0" w:name="_GoBack"/>
      <w:bookmarkEnd w:id="0"/>
    </w:p>
    <w:sectPr w:rsidR="00DA4B1F" w:rsidSect="00BC436D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FF0"/>
    <w:rsid w:val="00437FF0"/>
    <w:rsid w:val="00DA4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51379A-75AA-4580-BCDC-4421CFE65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7F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7F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heil Hallit</dc:creator>
  <cp:keywords/>
  <dc:description/>
  <cp:lastModifiedBy>Souheil Hallit</cp:lastModifiedBy>
  <cp:revision>1</cp:revision>
  <dcterms:created xsi:type="dcterms:W3CDTF">2022-10-10T18:06:00Z</dcterms:created>
  <dcterms:modified xsi:type="dcterms:W3CDTF">2022-10-10T18:08:00Z</dcterms:modified>
</cp:coreProperties>
</file>